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4AB8" w:rsidRPr="00A34FA2" w:rsidRDefault="00361CD3" w:rsidP="00524AB8">
      <w:pPr>
        <w:rPr>
          <w:rFonts w:ascii="Times New Roman" w:hAnsi="Times New Roman" w:cs="Times New Roman"/>
          <w:b/>
          <w:sz w:val="24"/>
          <w:szCs w:val="20"/>
          <w:lang w:val="en-GB"/>
        </w:rPr>
      </w:pPr>
      <w:r>
        <w:rPr>
          <w:rFonts w:ascii="Times New Roman" w:hAnsi="Times New Roman" w:cs="Times New Roman"/>
          <w:b/>
          <w:sz w:val="24"/>
          <w:szCs w:val="20"/>
          <w:lang w:val="en-GB"/>
        </w:rPr>
        <w:t>Additional file</w:t>
      </w:r>
      <w:bookmarkStart w:id="0" w:name="_GoBack"/>
      <w:bookmarkEnd w:id="0"/>
      <w:r w:rsidR="00524AB8">
        <w:rPr>
          <w:rFonts w:ascii="Times New Roman" w:hAnsi="Times New Roman" w:cs="Times New Roman"/>
          <w:b/>
          <w:sz w:val="24"/>
          <w:szCs w:val="20"/>
          <w:lang w:val="en-GB"/>
        </w:rPr>
        <w:t xml:space="preserve"> 4</w:t>
      </w:r>
      <w:r w:rsidR="00524AB8" w:rsidRPr="00A34FA2">
        <w:rPr>
          <w:rFonts w:ascii="Times New Roman" w:hAnsi="Times New Roman" w:cs="Times New Roman"/>
          <w:b/>
          <w:sz w:val="24"/>
          <w:szCs w:val="20"/>
          <w:lang w:val="en-GB"/>
        </w:rPr>
        <w:t xml:space="preserve">: Sample flow chart </w:t>
      </w:r>
    </w:p>
    <w:p w:rsidR="00524AB8" w:rsidRPr="00F60D79" w:rsidRDefault="00524AB8" w:rsidP="00524AB8">
      <w:pPr>
        <w:rPr>
          <w:sz w:val="20"/>
        </w:rPr>
      </w:pP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AC1AAB9" wp14:editId="52BF715E">
                <wp:simplePos x="0" y="0"/>
                <wp:positionH relativeFrom="margin">
                  <wp:posOffset>3232379</wp:posOffset>
                </wp:positionH>
                <wp:positionV relativeFrom="paragraph">
                  <wp:posOffset>17402</wp:posOffset>
                </wp:positionV>
                <wp:extent cx="2451370" cy="2023353"/>
                <wp:effectExtent l="0" t="0" r="25400" b="15240"/>
                <wp:wrapNone/>
                <wp:docPr id="9" name="Zone de 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51370" cy="202335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4AB8" w:rsidRDefault="00524AB8" w:rsidP="00524A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Ineligible: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Urban areas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Non-irrigated areas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Villages with a population below the 10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and above the 90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sz w:val="24"/>
                                <w:vertAlign w:val="superscript"/>
                                <w:lang w:val="en-GB"/>
                              </w:rPr>
                              <w:t>th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percentiles of estimated village sizes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</w:p>
                          <w:p w:rsidR="00524AB8" w:rsidRPr="00B400D5" w:rsidRDefault="00524AB8" w:rsidP="00524AB8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 xml:space="preserve">          (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3,446)</w:t>
                            </w:r>
                          </w:p>
                          <w:p w:rsidR="00524AB8" w:rsidRPr="0062030A" w:rsidRDefault="00524AB8" w:rsidP="00524A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9" o:spid="_x0000_s1026" type="#_x0000_t202" style="position:absolute;margin-left:254.5pt;margin-top:1.35pt;width:193pt;height:159.3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" fillcolor="white [3201]" strokeweight=".5pt">
                <v:textbox>
                  <w:txbxContent>
                    <w:p w:rsidR="00524AB8" w:rsidRDefault="00524AB8" w:rsidP="00524AB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Ineligible: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Urban areas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Non-irrigated areas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Villages with a population below the 10</w:t>
                      </w:r>
                      <w:r w:rsidRPr="00B400D5">
                        <w:rPr>
                          <w:rFonts w:ascii="Times New Roman" w:hAnsi="Times New Roman" w:cs="Times New Roman"/>
                          <w:sz w:val="24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and above the 90</w:t>
                      </w:r>
                      <w:r w:rsidRPr="00B400D5">
                        <w:rPr>
                          <w:rFonts w:ascii="Times New Roman" w:hAnsi="Times New Roman" w:cs="Times New Roman"/>
                          <w:sz w:val="24"/>
                          <w:vertAlign w:val="superscript"/>
                          <w:lang w:val="en-GB"/>
                        </w:rPr>
                        <w:t>th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percentiles of estimated village sizes</w:t>
                      </w:r>
                    </w:p>
                    <w:p w:rsidR="00524AB8" w:rsidRDefault="00524AB8" w:rsidP="00524AB8">
                      <w:pPr>
                        <w:pStyle w:val="ListParagraph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</w:p>
                    <w:p w:rsidR="00524AB8" w:rsidRPr="00B400D5" w:rsidRDefault="00524AB8" w:rsidP="00524AB8">
                      <w:pPr>
                        <w:pStyle w:val="ListParagraph"/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 xml:space="preserve">          (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3,446)</w:t>
                      </w:r>
                    </w:p>
                    <w:p w:rsidR="00524AB8" w:rsidRPr="0062030A" w:rsidRDefault="00524AB8" w:rsidP="00524AB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56D0E26" wp14:editId="13C489F8">
                <wp:simplePos x="0" y="0"/>
                <wp:positionH relativeFrom="column">
                  <wp:posOffset>119839</wp:posOffset>
                </wp:positionH>
                <wp:positionV relativeFrom="paragraph">
                  <wp:posOffset>104950</wp:posOffset>
                </wp:positionV>
                <wp:extent cx="1887166" cy="1050587"/>
                <wp:effectExtent l="0" t="0" r="18415" b="16510"/>
                <wp:wrapNone/>
                <wp:docPr id="7" name="Zone de text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166" cy="105058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4AB8" w:rsidRPr="00B400D5" w:rsidRDefault="00524AB8" w:rsidP="00524AB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 w:rsidRPr="0062030A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Women’s Work in agriculture and Nutrition study –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V</w:t>
                            </w:r>
                            <w:r w:rsidRPr="0062030A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illages in Sindh provi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nce 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(n=5,775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7" o:spid="_x0000_s1027" type="#_x0000_t202" style="position:absolute;margin-left:9.45pt;margin-top:8.25pt;width:148.6pt;height:82.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" fillcolor="white [3201]" strokeweight=".5pt">
                <v:textbox>
                  <w:txbxContent>
                    <w:p w:rsidR="00524AB8" w:rsidRPr="00B400D5" w:rsidRDefault="00524AB8" w:rsidP="00524AB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 w:rsidRPr="0062030A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Women’s Work in agriculture and Nutrition study –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V</w:t>
                      </w:r>
                      <w:r w:rsidRPr="0062030A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illages in Sindh provi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nce 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(n=5,775)</w:t>
                      </w:r>
                    </w:p>
                  </w:txbxContent>
                </v:textbox>
              </v:shape>
            </w:pict>
          </mc:Fallback>
        </mc:AlternateContent>
      </w:r>
    </w:p>
    <w:p w:rsidR="00524AB8" w:rsidRDefault="00524AB8" w:rsidP="00524AB8">
      <w:pPr>
        <w:rPr>
          <w:rFonts w:ascii="Times New Roman" w:eastAsiaTheme="minorEastAsia" w:hAnsi="Times New Roman" w:cs="Times New Roman"/>
          <w:b/>
          <w:bCs/>
          <w:spacing w:val="-1"/>
          <w:w w:val="105"/>
          <w:sz w:val="20"/>
        </w:rPr>
      </w:pPr>
    </w:p>
    <w:p w:rsidR="00524AB8" w:rsidRPr="00F60D79" w:rsidRDefault="00524AB8" w:rsidP="00524AB8">
      <w:pPr>
        <w:rPr>
          <w:rFonts w:ascii="Times New Roman" w:eastAsiaTheme="minorEastAsia" w:hAnsi="Times New Roman" w:cs="Times New Roman"/>
          <w:b/>
          <w:bCs/>
          <w:spacing w:val="-1"/>
          <w:w w:val="105"/>
          <w:sz w:val="20"/>
        </w:rPr>
      </w:pPr>
      <w:r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D9299DB" wp14:editId="7C256D5A">
                <wp:simplePos x="0" y="0"/>
                <wp:positionH relativeFrom="column">
                  <wp:posOffset>2211420</wp:posOffset>
                </wp:positionH>
                <wp:positionV relativeFrom="paragraph">
                  <wp:posOffset>6509898</wp:posOffset>
                </wp:positionV>
                <wp:extent cx="963039" cy="0"/>
                <wp:effectExtent l="0" t="76200" r="27940" b="95250"/>
                <wp:wrapNone/>
                <wp:docPr id="32" name="Connecteur droit avec flèche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63039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32" o:spid="_x0000_s1026" type="#_x0000_t32" style="position:absolute;margin-left:174.15pt;margin-top:512.6pt;width:75.85pt;height:0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" strokecolor="black [3213]">
                <v:stroke endarrow="block"/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42E10D35" wp14:editId="4EC4794D">
                <wp:simplePos x="0" y="0"/>
                <wp:positionH relativeFrom="column">
                  <wp:posOffset>3174460</wp:posOffset>
                </wp:positionH>
                <wp:positionV relativeFrom="paragraph">
                  <wp:posOffset>6237525</wp:posOffset>
                </wp:positionV>
                <wp:extent cx="2577829" cy="1808656"/>
                <wp:effectExtent l="0" t="0" r="13335" b="20320"/>
                <wp:wrapNone/>
                <wp:docPr id="29" name="Zone de texte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77829" cy="1808656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4AB8" w:rsidRDefault="00524AB8" w:rsidP="00524A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Excluded: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Missing 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 w:rsidRPr="004E57A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- </w:t>
                            </w:r>
                            <w:proofErr w:type="spellStart"/>
                            <w:r w:rsidRPr="004E57A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a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ternal</w:t>
                            </w:r>
                            <w:proofErr w:type="spellEnd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BMI (n=15)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- Infant LAZ (n=18)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2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</w:rPr>
                            </w:pPr>
                            <w:proofErr w:type="spell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Outliers</w:t>
                            </w:r>
                            <w:proofErr w:type="spellEnd"/>
                          </w:p>
                          <w:p w:rsidR="00524AB8" w:rsidRDefault="00524AB8" w:rsidP="00524AB8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 w:rsidRPr="00F60D79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- Infant LAZ (n=9)</w:t>
                            </w:r>
                          </w:p>
                          <w:p w:rsidR="00524AB8" w:rsidRPr="00F60D79" w:rsidRDefault="00524AB8" w:rsidP="00524AB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 w:rsidRPr="00F60D79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(n=15 for mothers; n=27 for infants)</w:t>
                            </w:r>
                          </w:p>
                          <w:p w:rsidR="00524AB8" w:rsidRPr="00F60D79" w:rsidRDefault="00524AB8" w:rsidP="00524AB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</w:p>
                          <w:p w:rsidR="00524AB8" w:rsidRPr="004E57A3" w:rsidRDefault="00524AB8" w:rsidP="00524AB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</w:pPr>
                            <w:proofErr w:type="spellStart"/>
                            <w:r w:rsidRPr="004E57A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mother</w:t>
                            </w:r>
                            <w:proofErr w:type="spellEnd"/>
                            <w:r w:rsidRPr="004E57A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-infant </w:t>
                            </w:r>
                            <w:proofErr w:type="spellStart"/>
                            <w:r w:rsidRPr="004E57A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>dyads</w:t>
                            </w:r>
                            <w:proofErr w:type="spellEnd"/>
                            <w:r w:rsidRPr="004E57A3">
                              <w:rPr>
                                <w:rFonts w:ascii="Times New Roman" w:hAnsi="Times New Roman" w:cs="Times New Roman"/>
                                <w:sz w:val="24"/>
                              </w:rPr>
                              <w:t xml:space="preserve">  </w:t>
                            </w:r>
                            <w:r w:rsidRPr="004E57A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</w:rPr>
                              <w:t>(n=2,3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9" o:spid="_x0000_s1028" type="#_x0000_t202" style="position:absolute;margin-left:249.95pt;margin-top:491.15pt;width:203pt;height:142.4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" fillcolor="white [3201]" strokeweight=".5pt">
                <v:textbox>
                  <w:txbxContent>
                    <w:p w:rsidR="00524AB8" w:rsidRDefault="00524AB8" w:rsidP="00524AB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Excluded: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Missing </w:t>
                      </w:r>
                    </w:p>
                    <w:p w:rsidR="00524AB8" w:rsidRDefault="00524AB8" w:rsidP="00524AB8">
                      <w:pPr>
                        <w:pStyle w:val="ListParagrap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4E57A3">
                        <w:rPr>
                          <w:rFonts w:ascii="Times New Roman" w:hAnsi="Times New Roman" w:cs="Times New Roman"/>
                          <w:sz w:val="24"/>
                        </w:rPr>
                        <w:t xml:space="preserve">- </w:t>
                      </w:r>
                      <w:proofErr w:type="spellStart"/>
                      <w:r w:rsidRPr="004E57A3">
                        <w:rPr>
                          <w:rFonts w:ascii="Times New Roman" w:hAnsi="Times New Roman" w:cs="Times New Roman"/>
                          <w:sz w:val="24"/>
                        </w:rPr>
                        <w:t>Ma</w:t>
                      </w: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ternal</w:t>
                      </w:r>
                      <w:proofErr w:type="spellEnd"/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 xml:space="preserve"> BMI (n=15)</w:t>
                      </w:r>
                    </w:p>
                    <w:p w:rsidR="00524AB8" w:rsidRDefault="00524AB8" w:rsidP="00524AB8">
                      <w:pPr>
                        <w:pStyle w:val="ListParagraph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- Infant LAZ (n=18)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2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proofErr w:type="spellStart"/>
                      <w:r>
                        <w:rPr>
                          <w:rFonts w:ascii="Times New Roman" w:hAnsi="Times New Roman" w:cs="Times New Roman"/>
                          <w:sz w:val="24"/>
                        </w:rPr>
                        <w:t>Outliers</w:t>
                      </w:r>
                      <w:proofErr w:type="spellEnd"/>
                    </w:p>
                    <w:p w:rsidR="00524AB8" w:rsidRDefault="00524AB8" w:rsidP="00524AB8">
                      <w:pPr>
                        <w:pStyle w:val="ListParagraph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 w:rsidRPr="00F60D79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- Infant LAZ (n=9)</w:t>
                      </w:r>
                    </w:p>
                    <w:p w:rsidR="00524AB8" w:rsidRPr="00F60D79" w:rsidRDefault="00524AB8" w:rsidP="00524AB8">
                      <w:pP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 w:rsidRPr="00F60D79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(n=15 for mothers; n=27 for infants)</w:t>
                      </w:r>
                    </w:p>
                    <w:p w:rsidR="00524AB8" w:rsidRPr="00F60D79" w:rsidRDefault="00524AB8" w:rsidP="00524AB8">
                      <w:pP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</w:p>
                    <w:p w:rsidR="00524AB8" w:rsidRPr="004E57A3" w:rsidRDefault="00524AB8" w:rsidP="00524AB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</w:pPr>
                      <w:proofErr w:type="spellStart"/>
                      <w:r w:rsidRPr="004E57A3">
                        <w:rPr>
                          <w:rFonts w:ascii="Times New Roman" w:hAnsi="Times New Roman" w:cs="Times New Roman"/>
                          <w:sz w:val="24"/>
                        </w:rPr>
                        <w:t>mother</w:t>
                      </w:r>
                      <w:proofErr w:type="spellEnd"/>
                      <w:r w:rsidRPr="004E57A3">
                        <w:rPr>
                          <w:rFonts w:ascii="Times New Roman" w:hAnsi="Times New Roman" w:cs="Times New Roman"/>
                          <w:sz w:val="24"/>
                        </w:rPr>
                        <w:t xml:space="preserve">-infant </w:t>
                      </w:r>
                      <w:proofErr w:type="spellStart"/>
                      <w:r w:rsidRPr="004E57A3">
                        <w:rPr>
                          <w:rFonts w:ascii="Times New Roman" w:hAnsi="Times New Roman" w:cs="Times New Roman"/>
                          <w:sz w:val="24"/>
                        </w:rPr>
                        <w:t>dyads</w:t>
                      </w:r>
                      <w:proofErr w:type="spellEnd"/>
                      <w:r w:rsidRPr="004E57A3">
                        <w:rPr>
                          <w:rFonts w:ascii="Times New Roman" w:hAnsi="Times New Roman" w:cs="Times New Roman"/>
                          <w:sz w:val="24"/>
                        </w:rPr>
                        <w:t xml:space="preserve">  </w:t>
                      </w:r>
                      <w:r w:rsidRPr="004E57A3">
                        <w:rPr>
                          <w:rFonts w:ascii="Times New Roman" w:hAnsi="Times New Roman" w:cs="Times New Roman"/>
                          <w:b/>
                          <w:sz w:val="24"/>
                        </w:rPr>
                        <w:t>(n=2,329)</w:t>
                      </w:r>
                    </w:p>
                  </w:txbxContent>
                </v:textbox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626E7103" wp14:editId="41F26B76">
                <wp:simplePos x="0" y="0"/>
                <wp:positionH relativeFrom="column">
                  <wp:posOffset>207213</wp:posOffset>
                </wp:positionH>
                <wp:positionV relativeFrom="paragraph">
                  <wp:posOffset>7349031</wp:posOffset>
                </wp:positionV>
                <wp:extent cx="1964987" cy="885217"/>
                <wp:effectExtent l="0" t="0" r="16510" b="10160"/>
                <wp:wrapNone/>
                <wp:docPr id="106" name="Zone de 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4987" cy="88521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4AB8" w:rsidRPr="00B400D5" w:rsidRDefault="00524AB8" w:rsidP="00524AB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Final analysis sample (mother-infant dyads) 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1146 for mothers; n=1134 for infants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26" o:spid="_x0000_s1029" type="#_x0000_t202" style="position:absolute;margin-left:16.3pt;margin-top:578.65pt;width:154.7pt;height:69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" fillcolor="white [3201]" strokeweight=".5pt">
                <v:textbox>
                  <w:txbxContent>
                    <w:p w:rsidR="00524AB8" w:rsidRPr="00B400D5" w:rsidRDefault="00524AB8" w:rsidP="00524AB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Final analysis sample (mother-infant dyads) 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1146 for mothers; n=1134 for infants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C1172E0" wp14:editId="1470A929">
                <wp:simplePos x="0" y="0"/>
                <wp:positionH relativeFrom="column">
                  <wp:posOffset>1209040</wp:posOffset>
                </wp:positionH>
                <wp:positionV relativeFrom="paragraph">
                  <wp:posOffset>6989270</wp:posOffset>
                </wp:positionV>
                <wp:extent cx="0" cy="282102"/>
                <wp:effectExtent l="76200" t="0" r="57150" b="60960"/>
                <wp:wrapNone/>
                <wp:docPr id="31" name="Connecteur droit avec flèche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2102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31" o:spid="_x0000_s1026" type="#_x0000_t32" style="position:absolute;margin-left:95.2pt;margin-top:550.35pt;width:0;height:22.2pt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" strokecolor="black [3213]">
                <v:stroke endarrow="block"/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1163CB2" wp14:editId="0D23585A">
                <wp:simplePos x="0" y="0"/>
                <wp:positionH relativeFrom="column">
                  <wp:posOffset>197485</wp:posOffset>
                </wp:positionH>
                <wp:positionV relativeFrom="paragraph">
                  <wp:posOffset>6337300</wp:posOffset>
                </wp:positionV>
                <wp:extent cx="1994170" cy="641580"/>
                <wp:effectExtent l="0" t="0" r="25400" b="25400"/>
                <wp:wrapNone/>
                <wp:docPr id="11" name="Zone de texte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94170" cy="64158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4AB8" w:rsidRPr="00B400D5" w:rsidRDefault="00524AB8" w:rsidP="00524AB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Final study sample (mother-infant dyads) 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1,161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1" o:spid="_x0000_s1030" type="#_x0000_t202" style="position:absolute;margin-left:15.55pt;margin-top:499pt;width:157pt;height:50.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" fillcolor="white [3201]" strokeweight=".5pt">
                <v:textbox>
                  <w:txbxContent>
                    <w:p w:rsidR="00524AB8" w:rsidRPr="00B400D5" w:rsidRDefault="00524AB8" w:rsidP="00524AB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Final study sample (mother-infant dyads) 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1,161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20012673" wp14:editId="672CD4A1">
                <wp:simplePos x="0" y="0"/>
                <wp:positionH relativeFrom="column">
                  <wp:posOffset>2101242</wp:posOffset>
                </wp:positionH>
                <wp:positionV relativeFrom="paragraph">
                  <wp:posOffset>4115476</wp:posOffset>
                </wp:positionV>
                <wp:extent cx="1157592" cy="0"/>
                <wp:effectExtent l="0" t="76200" r="24130" b="95250"/>
                <wp:wrapNone/>
                <wp:docPr id="107" name="Connecteur droit avec flèche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759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27" o:spid="_x0000_s1026" type="#_x0000_t32" style="position:absolute;margin-left:165.45pt;margin-top:324.05pt;width:91.15pt;height: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" strokecolor="black [3213]">
                <v:stroke endarrow="block"/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E60FF0" wp14:editId="3DFE2FCC">
                <wp:simplePos x="0" y="0"/>
                <wp:positionH relativeFrom="margin">
                  <wp:posOffset>3192672</wp:posOffset>
                </wp:positionH>
                <wp:positionV relativeFrom="paragraph">
                  <wp:posOffset>3486893</wp:posOffset>
                </wp:positionV>
                <wp:extent cx="2538920" cy="2548647"/>
                <wp:effectExtent l="0" t="0" r="13970" b="23495"/>
                <wp:wrapNone/>
                <wp:docPr id="108" name="Zone de texte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38920" cy="254864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4AB8" w:rsidRDefault="00524AB8" w:rsidP="00524A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Ineligible/refusals: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Babies &lt;2 weeks and &gt;12 weeks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Babies with congenital deformation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Primary caregiver not the biological mother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Primary caregiver does not intend to reside in the area for more than 10 months</w:t>
                            </w:r>
                          </w:p>
                          <w:p w:rsidR="00524AB8" w:rsidRDefault="00524AB8" w:rsidP="00524AB8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spacing w:after="160" w:line="259" w:lineRule="auto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Refusals</w:t>
                            </w:r>
                          </w:p>
                          <w:p w:rsidR="00524AB8" w:rsidRPr="00B400D5" w:rsidRDefault="00524AB8" w:rsidP="00524AB8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 xml:space="preserve">          (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568)</w:t>
                            </w:r>
                          </w:p>
                          <w:p w:rsidR="00524AB8" w:rsidRPr="0062030A" w:rsidRDefault="00524AB8" w:rsidP="00524A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5" o:spid="_x0000_s1031" type="#_x0000_t202" style="position:absolute;margin-left:251.4pt;margin-top:274.55pt;width:199.9pt;height:200.7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" fillcolor="white [3201]" strokeweight=".5pt">
                <v:textbox>
                  <w:txbxContent>
                    <w:p w:rsidR="00524AB8" w:rsidRDefault="00524AB8" w:rsidP="00524AB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Ineligible/refusals: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Babies &lt;2 weeks and &gt;12 weeks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Babies with congenital deformation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Primary caregiver not the biological mother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Primary caregiver does not intend to reside in the area for more than 10 months</w:t>
                      </w:r>
                    </w:p>
                    <w:p w:rsidR="00524AB8" w:rsidRDefault="00524AB8" w:rsidP="00524AB8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spacing w:after="160" w:line="259" w:lineRule="auto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Refusals</w:t>
                      </w:r>
                    </w:p>
                    <w:p w:rsidR="00524AB8" w:rsidRPr="00B400D5" w:rsidRDefault="00524AB8" w:rsidP="00524AB8">
                      <w:pPr>
                        <w:pStyle w:val="ListParagraph"/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 xml:space="preserve">          (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568)</w:t>
                      </w:r>
                    </w:p>
                    <w:p w:rsidR="00524AB8" w:rsidRPr="0062030A" w:rsidRDefault="00524AB8" w:rsidP="00524AB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</w:p>
                  </w:txbxContent>
                </v:textbox>
                <w10:wrap anchorx="margin"/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B7C7522" wp14:editId="50A672E4">
                <wp:simplePos x="0" y="0"/>
                <wp:positionH relativeFrom="column">
                  <wp:posOffset>197282</wp:posOffset>
                </wp:positionH>
                <wp:positionV relativeFrom="paragraph">
                  <wp:posOffset>3370134</wp:posOffset>
                </wp:positionV>
                <wp:extent cx="1877033" cy="1284051"/>
                <wp:effectExtent l="0" t="0" r="28575" b="11430"/>
                <wp:wrapNone/>
                <wp:docPr id="109" name="Zone de texte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77033" cy="1284051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4AB8" w:rsidRPr="00D478E5" w:rsidRDefault="00524AB8" w:rsidP="00524AB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Final sample of rural villages included for this study 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62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)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 xml:space="preserve">. </w:t>
                            </w:r>
                            <w:r w:rsidRPr="00D478E5"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Within these villages, all births within 2-12 weeks were recruited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. Eligible mothers </w:t>
                            </w:r>
                            <w:r w:rsidRPr="004E57A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(n=1729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7" o:spid="_x0000_s1032" type="#_x0000_t202" style="position:absolute;margin-left:15.55pt;margin-top:265.35pt;width:147.8pt;height:101.1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" fillcolor="white [3201]" strokeweight=".5pt">
                <v:textbox>
                  <w:txbxContent>
                    <w:p w:rsidR="00524AB8" w:rsidRPr="00D478E5" w:rsidRDefault="00524AB8" w:rsidP="00524AB8">
                      <w:pP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Final sample of rural villages included for this study 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62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)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 xml:space="preserve">. </w:t>
                      </w:r>
                      <w:r w:rsidRPr="00D478E5"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Within these villages, all births within 2-12 weeks were recruited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. Eligible mothers </w:t>
                      </w:r>
                      <w:r w:rsidRPr="004E57A3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(n=1729)</w:t>
                      </w:r>
                    </w:p>
                  </w:txbxContent>
                </v:textbox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1C9270FE" wp14:editId="390583C9">
                <wp:simplePos x="0" y="0"/>
                <wp:positionH relativeFrom="column">
                  <wp:posOffset>1092578</wp:posOffset>
                </wp:positionH>
                <wp:positionV relativeFrom="paragraph">
                  <wp:posOffset>2532651</wp:posOffset>
                </wp:positionV>
                <wp:extent cx="9728" cy="769647"/>
                <wp:effectExtent l="38100" t="0" r="66675" b="49530"/>
                <wp:wrapNone/>
                <wp:docPr id="110" name="Connecteur droit avec flèche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728" cy="76964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22" o:spid="_x0000_s1026" type="#_x0000_t32" style="position:absolute;margin-left:86.05pt;margin-top:199.4pt;width:.75pt;height:60.6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" strokecolor="black [3213]">
                <v:stroke endarrow="block"/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39D82C0" wp14:editId="6CADB339">
                <wp:simplePos x="0" y="0"/>
                <wp:positionH relativeFrom="column">
                  <wp:posOffset>3213154</wp:posOffset>
                </wp:positionH>
                <wp:positionV relativeFrom="paragraph">
                  <wp:posOffset>1862401</wp:posOffset>
                </wp:positionV>
                <wp:extent cx="2480513" cy="1098955"/>
                <wp:effectExtent l="0" t="0" r="15240" b="25400"/>
                <wp:wrapNone/>
                <wp:docPr id="111" name="Zone de text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0513" cy="109895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4AB8" w:rsidRDefault="00524AB8" w:rsidP="00524AB8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Excluded:</w:t>
                            </w:r>
                          </w:p>
                          <w:p w:rsidR="00524AB8" w:rsidRDefault="00524AB8" w:rsidP="00524AB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Rural villages not randomly selected to recruit 1,000 mother-infant dyads</w:t>
                            </w:r>
                          </w:p>
                          <w:p w:rsidR="00524AB8" w:rsidRPr="00B400D5" w:rsidRDefault="00524AB8" w:rsidP="00524AB8">
                            <w:pPr>
                              <w:pStyle w:val="ListParagraph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 xml:space="preserve">          (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2,267)</w:t>
                            </w:r>
                          </w:p>
                          <w:p w:rsidR="00524AB8" w:rsidRDefault="00524AB8" w:rsidP="00524AB8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</w:pPr>
                          </w:p>
                          <w:p w:rsidR="00524AB8" w:rsidRPr="00B400D5" w:rsidRDefault="00524AB8" w:rsidP="00524AB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proofErr w:type="gramStart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>mother-infant</w:t>
                            </w:r>
                            <w:proofErr w:type="gramEnd"/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 dyads  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2,329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6" o:spid="_x0000_s1033" type="#_x0000_t202" style="position:absolute;margin-left:253pt;margin-top:146.65pt;width:195.3pt;height:86.5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" fillcolor="white [3201]" strokeweight=".5pt">
                <v:textbox>
                  <w:txbxContent>
                    <w:p w:rsidR="00524AB8" w:rsidRDefault="00524AB8" w:rsidP="00524AB8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Excluded:</w:t>
                      </w:r>
                    </w:p>
                    <w:p w:rsidR="00524AB8" w:rsidRDefault="00524AB8" w:rsidP="00524AB8">
                      <w:pP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Rural villages not randomly selected to recruit 1,000 mother-infant dyads</w:t>
                      </w:r>
                    </w:p>
                    <w:p w:rsidR="00524AB8" w:rsidRPr="00B400D5" w:rsidRDefault="00524AB8" w:rsidP="00524AB8">
                      <w:pPr>
                        <w:pStyle w:val="ListParagraph"/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 xml:space="preserve">          (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2,267)</w:t>
                      </w:r>
                    </w:p>
                    <w:p w:rsidR="00524AB8" w:rsidRDefault="00524AB8" w:rsidP="00524AB8">
                      <w:pP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</w:pPr>
                    </w:p>
                    <w:p w:rsidR="00524AB8" w:rsidRPr="00B400D5" w:rsidRDefault="00524AB8" w:rsidP="00524AB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proofErr w:type="gramStart"/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>mother-infant</w:t>
                      </w:r>
                      <w:proofErr w:type="gramEnd"/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 dyads  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2,329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EC189BE" wp14:editId="41CE176A">
                <wp:simplePos x="0" y="0"/>
                <wp:positionH relativeFrom="column">
                  <wp:posOffset>2013233</wp:posOffset>
                </wp:positionH>
                <wp:positionV relativeFrom="paragraph">
                  <wp:posOffset>2209490</wp:posOffset>
                </wp:positionV>
                <wp:extent cx="1157592" cy="0"/>
                <wp:effectExtent l="0" t="76200" r="24130" b="95250"/>
                <wp:wrapNone/>
                <wp:docPr id="112" name="Connecteur droit avec flèch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759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Connecteur droit avec flèche 19" o:spid="_x0000_s1026" type="#_x0000_t32" style="position:absolute;margin-left:158.5pt;margin-top:174pt;width:91.15pt;height:0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" strokecolor="black [3213]">
                <v:stroke endarrow="block"/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A650BBC" wp14:editId="317FF70D">
                <wp:simplePos x="0" y="0"/>
                <wp:positionH relativeFrom="column">
                  <wp:posOffset>119866</wp:posOffset>
                </wp:positionH>
                <wp:positionV relativeFrom="paragraph">
                  <wp:posOffset>1920969</wp:posOffset>
                </wp:positionV>
                <wp:extent cx="1887166" cy="573378"/>
                <wp:effectExtent l="0" t="0" r="18415" b="17780"/>
                <wp:wrapNone/>
                <wp:docPr id="10" name="Zone de texte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87166" cy="57337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524AB8" w:rsidRPr="00B400D5" w:rsidRDefault="00524AB8" w:rsidP="00524AB8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lang w:val="en-GB"/>
                              </w:rPr>
                              <w:t xml:space="preserve">Eligible rural villages for this study 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(n=</w:t>
                            </w: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2,329</w:t>
                            </w:r>
                            <w:r w:rsidRPr="00B400D5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lang w:val="en-GB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Zone de texte 10" o:spid="_x0000_s1034" type="#_x0000_t202" style="position:absolute;margin-left:9.45pt;margin-top:151.25pt;width:148.6pt;height:45.1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" fillcolor="white [3201]" strokeweight=".5pt">
                <v:textbox>
                  <w:txbxContent>
                    <w:p w:rsidR="00524AB8" w:rsidRPr="00B400D5" w:rsidRDefault="00524AB8" w:rsidP="00524AB8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lang w:val="en-GB"/>
                        </w:rPr>
                        <w:t xml:space="preserve">Eligible rural villages for this study 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(n=</w:t>
                      </w: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2,329</w:t>
                      </w:r>
                      <w:r w:rsidRPr="00B400D5">
                        <w:rPr>
                          <w:rFonts w:ascii="Times New Roman" w:hAnsi="Times New Roman" w:cs="Times New Roman"/>
                          <w:b/>
                          <w:sz w:val="24"/>
                          <w:lang w:val="en-GB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53579B4" wp14:editId="3F8AA8E9">
                <wp:simplePos x="0" y="0"/>
                <wp:positionH relativeFrom="column">
                  <wp:posOffset>1092119</wp:posOffset>
                </wp:positionH>
                <wp:positionV relativeFrom="paragraph">
                  <wp:posOffset>666061</wp:posOffset>
                </wp:positionV>
                <wp:extent cx="19456" cy="1215957"/>
                <wp:effectExtent l="57150" t="0" r="57150" b="60960"/>
                <wp:wrapNone/>
                <wp:docPr id="113" name="Connecteur droit avec flèch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456" cy="1215957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21" o:spid="_x0000_s1026" type="#_x0000_t32" style="position:absolute;margin-left:86pt;margin-top:52.45pt;width:1.55pt;height:95.7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" strokecolor="black [3213]">
                <v:stroke endarrow="block"/>
              </v:shape>
            </w:pict>
          </mc:Fallback>
        </mc:AlternateContent>
      </w:r>
      <w:r w:rsidRPr="00F60D79">
        <w:rPr>
          <w:b/>
          <w:bCs/>
          <w:noProof/>
          <w:spacing w:val="-1"/>
          <w:sz w:val="20"/>
          <w:lang w:val="en-PH" w:eastAsia="en-PH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57EC72A" wp14:editId="2BAB6BE7">
                <wp:simplePos x="0" y="0"/>
                <wp:positionH relativeFrom="column">
                  <wp:posOffset>2035837</wp:posOffset>
                </wp:positionH>
                <wp:positionV relativeFrom="paragraph">
                  <wp:posOffset>92426</wp:posOffset>
                </wp:positionV>
                <wp:extent cx="1157592" cy="0"/>
                <wp:effectExtent l="0" t="76200" r="24130" b="95250"/>
                <wp:wrapNone/>
                <wp:docPr id="8" name="Connecteur droit avec flèch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57592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Connecteur droit avec flèche 8" o:spid="_x0000_s1026" type="#_x0000_t32" style="position:absolute;margin-left:160.3pt;margin-top:7.3pt;width:91.1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" strokecolor="black [3213]">
                <v:stroke endarrow="block"/>
              </v:shape>
            </w:pict>
          </mc:Fallback>
        </mc:AlternateContent>
      </w:r>
    </w:p>
    <w:p w:rsidR="00524AB8" w:rsidRPr="00A34FA2" w:rsidRDefault="00524AB8" w:rsidP="00524AB8">
      <w:pPr>
        <w:rPr>
          <w:rFonts w:ascii="Times New Roman" w:hAnsi="Times New Roman" w:cs="Times New Roman"/>
          <w:sz w:val="24"/>
          <w:szCs w:val="20"/>
          <w:lang w:val="en-GB"/>
        </w:rPr>
      </w:pPr>
    </w:p>
    <w:p w:rsidR="00030887" w:rsidRDefault="00030887"/>
    <w:sectPr w:rsidR="0003088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37F693F"/>
    <w:multiLevelType w:val="hybridMultilevel"/>
    <w:tmpl w:val="CAD0303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D951C64"/>
    <w:multiLevelType w:val="hybridMultilevel"/>
    <w:tmpl w:val="3C32C42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24AB8"/>
    <w:rsid w:val="00030887"/>
    <w:rsid w:val="00361CD3"/>
    <w:rsid w:val="00524AB8"/>
    <w:rsid w:val="00E939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AB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AB8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4AB8"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AB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</Words>
  <Characters>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1-28T06:32:00Z</dcterms:created>
  <dcterms:modified xsi:type="dcterms:W3CDTF">2019-11-28T06:45:00Z</dcterms:modified>
</cp:coreProperties>
</file>